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A116F9" w14:textId="5EEB9A82" w:rsidR="00090D8B" w:rsidRPr="00090D8B" w:rsidRDefault="00090D8B" w:rsidP="00090D8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0D8B">
        <w:rPr>
          <w:rFonts w:ascii="Times New Roman" w:hAnsi="Times New Roman" w:cs="Times New Roman"/>
          <w:b/>
          <w:bCs/>
          <w:sz w:val="24"/>
          <w:szCs w:val="24"/>
        </w:rPr>
        <w:t>Prevalence of Gram-</w:t>
      </w:r>
      <w:r w:rsidR="00CF3A6F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090D8B">
        <w:rPr>
          <w:rFonts w:ascii="Times New Roman" w:hAnsi="Times New Roman" w:cs="Times New Roman"/>
          <w:b/>
          <w:bCs/>
          <w:sz w:val="24"/>
          <w:szCs w:val="24"/>
        </w:rPr>
        <w:t xml:space="preserve">egative bacteria across spatial scales: A meta-analysis of ant-associated </w:t>
      </w:r>
      <w:r w:rsidR="00FA4DAD">
        <w:rPr>
          <w:rFonts w:ascii="Times New Roman" w:hAnsi="Times New Roman" w:cs="Times New Roman"/>
          <w:b/>
          <w:bCs/>
          <w:sz w:val="24"/>
          <w:szCs w:val="24"/>
        </w:rPr>
        <w:t>bacterial communities</w:t>
      </w:r>
      <w:r w:rsidR="00D90B21" w:rsidRPr="00090D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90D8B">
        <w:rPr>
          <w:rFonts w:ascii="Times New Roman" w:hAnsi="Times New Roman" w:cs="Times New Roman"/>
          <w:b/>
          <w:bCs/>
          <w:sz w:val="24"/>
          <w:szCs w:val="24"/>
        </w:rPr>
        <w:t>in changing environments</w:t>
      </w:r>
    </w:p>
    <w:p w14:paraId="77682206" w14:textId="77777777" w:rsidR="00FF5B88" w:rsidRPr="002661B4" w:rsidRDefault="00FF5B88" w:rsidP="00FF5B8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pt-BR"/>
        </w:rPr>
      </w:pPr>
      <w:r w:rsidRPr="002661B4">
        <w:rPr>
          <w:rFonts w:ascii="Times New Roman" w:hAnsi="Times New Roman" w:cs="Times New Roman"/>
          <w:sz w:val="24"/>
          <w:szCs w:val="24"/>
          <w:lang w:val="pt-BR"/>
        </w:rPr>
        <w:t>Bitar MR</w:t>
      </w:r>
      <w:r w:rsidRPr="002661B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2</w:t>
      </w:r>
      <w:r w:rsidRPr="002661B4">
        <w:rPr>
          <w:rFonts w:ascii="Times New Roman" w:hAnsi="Times New Roman" w:cs="Times New Roman"/>
          <w:sz w:val="24"/>
          <w:szCs w:val="24"/>
          <w:lang w:val="pt-BR"/>
        </w:rPr>
        <w:t xml:space="preserve">, Azevedo-Silva M³, 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Oliveira PS², </w:t>
      </w:r>
      <w:r w:rsidRPr="002661B4">
        <w:rPr>
          <w:rFonts w:ascii="Times New Roman" w:hAnsi="Times New Roman" w:cs="Times New Roman"/>
          <w:sz w:val="24"/>
          <w:szCs w:val="24"/>
          <w:lang w:val="pt-BR"/>
        </w:rPr>
        <w:t>Romero G</w:t>
      </w:r>
      <w:r>
        <w:rPr>
          <w:rFonts w:ascii="Times New Roman" w:hAnsi="Times New Roman" w:cs="Times New Roman"/>
          <w:sz w:val="24"/>
          <w:szCs w:val="24"/>
          <w:lang w:val="pt-BR"/>
        </w:rPr>
        <w:t>Q</w:t>
      </w:r>
      <w:r w:rsidRPr="002661B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2661B4">
        <w:rPr>
          <w:rFonts w:ascii="Times New Roman" w:hAnsi="Times New Roman" w:cs="Times New Roman"/>
          <w:sz w:val="24"/>
          <w:szCs w:val="24"/>
          <w:lang w:val="pt-BR"/>
        </w:rPr>
        <w:t>, Ribeiro SP</w:t>
      </w:r>
      <w:r w:rsidRPr="002661B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</w:p>
    <w:p w14:paraId="70EE337E" w14:textId="77777777" w:rsidR="00FF5B88" w:rsidRPr="002661B4" w:rsidRDefault="00FF5B88" w:rsidP="00FF5B8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7D3A5797" w14:textId="77777777" w:rsidR="00FF5B88" w:rsidRPr="002661B4" w:rsidRDefault="00FF5B88" w:rsidP="00FF5B88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2661B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2661B4">
        <w:rPr>
          <w:rFonts w:ascii="Times New Roman" w:hAnsi="Times New Roman" w:cs="Times New Roman"/>
          <w:sz w:val="24"/>
          <w:szCs w:val="24"/>
          <w:lang w:val="pt-BR"/>
        </w:rPr>
        <w:t>Laboratório de Ecologia do Adoecimento &amp; Florestas NUPEB/ICEB, Universidade Federal de Ouro Preto, Ouro Preto, Minas Gerais, Brazil</w:t>
      </w:r>
    </w:p>
    <w:p w14:paraId="423F2E92" w14:textId="77777777" w:rsidR="00FF5B88" w:rsidRPr="002661B4" w:rsidRDefault="00FF5B88" w:rsidP="00FF5B88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2661B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Departamento de Biologia Animal, Universidade Estadual de Campinas (UNICAMP), Campinas, São Paulo, CEP 13083-862, Brazil </w:t>
      </w:r>
    </w:p>
    <w:p w14:paraId="0CEA747A" w14:textId="77777777" w:rsidR="00FF5B88" w:rsidRDefault="00FF5B88" w:rsidP="00FF5B88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61B4">
        <w:rPr>
          <w:rFonts w:ascii="Times New Roman" w:hAnsi="Times New Roman" w:cs="Times New Roman"/>
          <w:sz w:val="24"/>
          <w:szCs w:val="24"/>
        </w:rPr>
        <w:t>³Department of Ecology and Evolutionary Biology, University of Michigan, Ann Arbor, Michigan, USA</w:t>
      </w:r>
    </w:p>
    <w:p w14:paraId="3153B3EF" w14:textId="77777777" w:rsidR="00EB38F4" w:rsidRPr="00090D8B" w:rsidRDefault="00EB38F4"/>
    <w:p w14:paraId="0C878307" w14:textId="77777777" w:rsidR="00C43DFE" w:rsidRPr="006B44D9" w:rsidRDefault="00C43DFE" w:rsidP="00C43DF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B44D9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45BA4C14" w14:textId="7B398A59" w:rsidR="00C43DFE" w:rsidRDefault="00C43DFE" w:rsidP="00C43DFE">
      <w:pPr>
        <w:spacing w:line="360" w:lineRule="auto"/>
        <w:ind w:right="630"/>
        <w:jc w:val="both"/>
        <w:rPr>
          <w:rFonts w:ascii="Times New Roman" w:hAnsi="Times New Roman" w:cs="Times New Roman"/>
          <w:sz w:val="24"/>
          <w:szCs w:val="24"/>
        </w:rPr>
      </w:pPr>
    </w:p>
    <w:p w14:paraId="1A664692" w14:textId="16763E56" w:rsidR="00B106E7" w:rsidRPr="006B44D9" w:rsidRDefault="00B106E7" w:rsidP="00C43DFE">
      <w:pPr>
        <w:spacing w:line="360" w:lineRule="auto"/>
        <w:ind w:right="63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51422628" wp14:editId="7E1F04D0">
            <wp:extent cx="5943600" cy="4613275"/>
            <wp:effectExtent l="0" t="0" r="0" b="0"/>
            <wp:docPr id="22085536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855365" name="Picture 22085536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1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57F5F" w14:textId="77777777" w:rsidR="00C43DFE" w:rsidRPr="006B44D9" w:rsidRDefault="00C43DFE" w:rsidP="00C43DFE">
      <w:pPr>
        <w:spacing w:line="240" w:lineRule="auto"/>
        <w:jc w:val="both"/>
        <w:rPr>
          <w:rFonts w:ascii="Times New Roman" w:hAnsi="Times New Roman" w:cs="Times New Roman"/>
        </w:rPr>
      </w:pPr>
      <w:r w:rsidRPr="006B44D9">
        <w:rPr>
          <w:rFonts w:ascii="Times New Roman" w:hAnsi="Times New Roman" w:cs="Times New Roman"/>
        </w:rPr>
        <w:t>Fig S1 - Scheme representing the hierarchical organization of predictors tested and the number of outputs in each category in parentheses.</w:t>
      </w:r>
    </w:p>
    <w:p w14:paraId="48F42CC3" w14:textId="77777777" w:rsidR="00C43DFE" w:rsidRPr="006B44D9" w:rsidRDefault="00C43DFE" w:rsidP="00C43DFE">
      <w:pPr>
        <w:tabs>
          <w:tab w:val="left" w:pos="0"/>
        </w:tabs>
        <w:ind w:right="13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A661918" w14:textId="77777777" w:rsidR="00C43DFE" w:rsidRPr="006B44D9" w:rsidRDefault="00C43DFE" w:rsidP="00C43DFE">
      <w:pPr>
        <w:tabs>
          <w:tab w:val="left" w:pos="0"/>
        </w:tabs>
        <w:ind w:right="13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B44D9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4FCD5B8" wp14:editId="329FCE0F">
            <wp:extent cx="2957513" cy="3723982"/>
            <wp:effectExtent l="0" t="0" r="0" b="0"/>
            <wp:docPr id="1745834496" name="Picture 23" descr="A graph of a graph with numbers and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5834496" name="Picture 23" descr="A graph of a graph with numbers and text&#10;&#10;Description automatically generated with medium confidence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637" r="7882" b="2504"/>
                    <a:stretch/>
                  </pic:blipFill>
                  <pic:spPr bwMode="auto">
                    <a:xfrm>
                      <a:off x="0" y="0"/>
                      <a:ext cx="2965939" cy="37345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DD88E9" w14:textId="3A1405AA" w:rsidR="00C43DFE" w:rsidRPr="006B44D9" w:rsidRDefault="00C43DFE" w:rsidP="00C43DFE">
      <w:pPr>
        <w:tabs>
          <w:tab w:val="left" w:pos="0"/>
        </w:tabs>
        <w:jc w:val="both"/>
        <w:rPr>
          <w:rFonts w:ascii="Times New Roman" w:hAnsi="Times New Roman" w:cs="Times New Roman"/>
          <w:b/>
          <w:bCs/>
        </w:rPr>
      </w:pPr>
      <w:r w:rsidRPr="006B44D9">
        <w:rPr>
          <w:rFonts w:ascii="Times New Roman" w:hAnsi="Times New Roman" w:cs="Times New Roman"/>
        </w:rPr>
        <w:t xml:space="preserve">Fig S2 – </w:t>
      </w:r>
      <w:proofErr w:type="spellStart"/>
      <w:r w:rsidRPr="006B44D9">
        <w:rPr>
          <w:rFonts w:ascii="Times New Roman" w:hAnsi="Times New Roman" w:cs="Times New Roman"/>
        </w:rPr>
        <w:t>Barplot</w:t>
      </w:r>
      <w:proofErr w:type="spellEnd"/>
      <w:r w:rsidRPr="006B44D9">
        <w:rPr>
          <w:rFonts w:ascii="Times New Roman" w:hAnsi="Times New Roman" w:cs="Times New Roman"/>
        </w:rPr>
        <w:t xml:space="preserve"> showing the number of reports analyzing ants’ </w:t>
      </w:r>
      <w:r w:rsidR="00CE0B38">
        <w:rPr>
          <w:rFonts w:ascii="Times New Roman" w:hAnsi="Times New Roman" w:cs="Times New Roman"/>
        </w:rPr>
        <w:t>bacterial communities</w:t>
      </w:r>
      <w:r w:rsidR="00CE0B38" w:rsidRPr="006B44D9">
        <w:rPr>
          <w:rFonts w:ascii="Times New Roman" w:hAnsi="Times New Roman" w:cs="Times New Roman"/>
        </w:rPr>
        <w:t xml:space="preserve"> </w:t>
      </w:r>
      <w:r w:rsidRPr="006B44D9">
        <w:rPr>
          <w:rFonts w:ascii="Times New Roman" w:hAnsi="Times New Roman" w:cs="Times New Roman"/>
        </w:rPr>
        <w:t>from Ground and Arboreal habitats. Different colors represent the ants’ diets corresponding to their habitats.</w:t>
      </w:r>
    </w:p>
    <w:p w14:paraId="62DA084B" w14:textId="77777777" w:rsidR="00C43DFE" w:rsidRPr="006B44D9" w:rsidRDefault="00C43DFE" w:rsidP="00C43DFE">
      <w:pPr>
        <w:tabs>
          <w:tab w:val="left" w:pos="0"/>
        </w:tabs>
        <w:ind w:right="135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B44D9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7B0E39A" wp14:editId="18184FBB">
            <wp:extent cx="3133725" cy="2341046"/>
            <wp:effectExtent l="0" t="0" r="0" b="2540"/>
            <wp:docPr id="198101768" name="Picture 21" descr="A graph with red lines and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101768" name="Picture 21" descr="A graph with red lines and black tex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8290" cy="2351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7D012E" w14:textId="2D2A116B" w:rsidR="00C43DFE" w:rsidRPr="006B44D9" w:rsidRDefault="00C43DFE" w:rsidP="00C43DFE">
      <w:pPr>
        <w:tabs>
          <w:tab w:val="left" w:pos="0"/>
        </w:tabs>
        <w:spacing w:line="240" w:lineRule="auto"/>
        <w:jc w:val="both"/>
        <w:rPr>
          <w:rFonts w:ascii="Times New Roman" w:hAnsi="Times New Roman" w:cs="Times New Roman"/>
        </w:rPr>
      </w:pPr>
      <w:r w:rsidRPr="006B44D9">
        <w:rPr>
          <w:rFonts w:ascii="Times New Roman" w:hAnsi="Times New Roman" w:cs="Times New Roman"/>
        </w:rPr>
        <w:t xml:space="preserve">Fig S3 - Comparison of the proportion of Gram-negative bacteria in ant’s gut </w:t>
      </w:r>
      <w:r w:rsidR="00CE0B38">
        <w:rPr>
          <w:rFonts w:ascii="Times New Roman" w:hAnsi="Times New Roman" w:cs="Times New Roman"/>
        </w:rPr>
        <w:t>bacterial communities</w:t>
      </w:r>
      <w:r w:rsidR="00CE0B38" w:rsidRPr="006B44D9">
        <w:rPr>
          <w:rFonts w:ascii="Times New Roman" w:hAnsi="Times New Roman" w:cs="Times New Roman"/>
        </w:rPr>
        <w:t xml:space="preserve"> </w:t>
      </w:r>
      <w:r w:rsidRPr="006B44D9">
        <w:rPr>
          <w:rFonts w:ascii="Times New Roman" w:hAnsi="Times New Roman" w:cs="Times New Roman"/>
        </w:rPr>
        <w:t xml:space="preserve">between microscale environments (arboreal </w:t>
      </w:r>
      <w:r w:rsidRPr="006B44D9">
        <w:rPr>
          <w:rFonts w:ascii="Times New Roman" w:hAnsi="Times New Roman" w:cs="Times New Roman"/>
          <w:i/>
          <w:iCs/>
        </w:rPr>
        <w:t>versus</w:t>
      </w:r>
      <w:r w:rsidRPr="006B44D9">
        <w:rPr>
          <w:rFonts w:ascii="Times New Roman" w:hAnsi="Times New Roman" w:cs="Times New Roman"/>
        </w:rPr>
        <w:t xml:space="preserve"> ground habitats).</w:t>
      </w:r>
    </w:p>
    <w:p w14:paraId="13A33D0C" w14:textId="77777777" w:rsidR="00C43DFE" w:rsidRPr="006B44D9" w:rsidRDefault="00C43DFE" w:rsidP="00C43DFE">
      <w:pPr>
        <w:tabs>
          <w:tab w:val="left" w:pos="0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69A815" w14:textId="7E35C6EE" w:rsidR="00C43DFE" w:rsidRDefault="00C43DFE" w:rsidP="00C43DFE">
      <w:pPr>
        <w:tabs>
          <w:tab w:val="left" w:pos="0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F791EB" w14:textId="554CC532" w:rsidR="00E16533" w:rsidRPr="006B44D9" w:rsidRDefault="008549C9" w:rsidP="00C43DFE">
      <w:pPr>
        <w:tabs>
          <w:tab w:val="left" w:pos="0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7D35F789" wp14:editId="234AFFD9">
            <wp:extent cx="5943600" cy="2513330"/>
            <wp:effectExtent l="0" t="0" r="0" b="1270"/>
            <wp:docPr id="1224233885" name="Picture 1" descr="A collage of images of a person's bod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4233885" name="Picture 1" descr="A collage of images of a person's body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1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622CB6" w14:textId="4D8378B7" w:rsidR="00C43DFE" w:rsidRPr="006B44D9" w:rsidRDefault="00C43DFE" w:rsidP="00C43DFE">
      <w:pPr>
        <w:tabs>
          <w:tab w:val="left" w:pos="0"/>
        </w:tabs>
        <w:jc w:val="both"/>
        <w:rPr>
          <w:rFonts w:ascii="Times New Roman" w:hAnsi="Times New Roman" w:cs="Times New Roman"/>
        </w:rPr>
      </w:pPr>
      <w:r w:rsidRPr="006B44D9">
        <w:rPr>
          <w:rFonts w:ascii="Times New Roman" w:hAnsi="Times New Roman" w:cs="Times New Roman"/>
        </w:rPr>
        <w:t xml:space="preserve">Fig S4 - Comparison of the proportion of Gram-negative bacteria in </w:t>
      </w:r>
      <w:r w:rsidR="00FA4DAD">
        <w:rPr>
          <w:rFonts w:ascii="Times New Roman" w:hAnsi="Times New Roman" w:cs="Times New Roman"/>
        </w:rPr>
        <w:t>bacterial</w:t>
      </w:r>
      <w:r w:rsidR="00CE0B38">
        <w:rPr>
          <w:rFonts w:ascii="Times New Roman" w:hAnsi="Times New Roman" w:cs="Times New Roman"/>
        </w:rPr>
        <w:t xml:space="preserve"> communities</w:t>
      </w:r>
      <w:r w:rsidR="00FA4DAD" w:rsidRPr="006B44D9">
        <w:rPr>
          <w:rFonts w:ascii="Times New Roman" w:hAnsi="Times New Roman" w:cs="Times New Roman"/>
        </w:rPr>
        <w:t xml:space="preserve"> </w:t>
      </w:r>
      <w:r w:rsidRPr="006B44D9">
        <w:rPr>
          <w:rFonts w:ascii="Times New Roman" w:hAnsi="Times New Roman" w:cs="Times New Roman"/>
        </w:rPr>
        <w:t xml:space="preserve">of ant’s (a) gut and (b) whole body between macroscale environments (temperate </w:t>
      </w:r>
      <w:r w:rsidRPr="006B44D9">
        <w:rPr>
          <w:rFonts w:ascii="Times New Roman" w:hAnsi="Times New Roman" w:cs="Times New Roman"/>
          <w:i/>
          <w:iCs/>
        </w:rPr>
        <w:t>versus</w:t>
      </w:r>
      <w:r w:rsidRPr="006B44D9">
        <w:rPr>
          <w:rFonts w:ascii="Times New Roman" w:hAnsi="Times New Roman" w:cs="Times New Roman"/>
        </w:rPr>
        <w:t xml:space="preserve"> tropical regions).</w:t>
      </w:r>
    </w:p>
    <w:p w14:paraId="67DA6AB2" w14:textId="77777777" w:rsidR="00C43DFE" w:rsidRPr="00C43DFE" w:rsidRDefault="00C43DFE"/>
    <w:sectPr w:rsidR="00C43DFE" w:rsidRPr="00C43D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DFE"/>
    <w:rsid w:val="000133D1"/>
    <w:rsid w:val="00090D8B"/>
    <w:rsid w:val="0024120E"/>
    <w:rsid w:val="003B41EF"/>
    <w:rsid w:val="00456DF1"/>
    <w:rsid w:val="00663C22"/>
    <w:rsid w:val="008549C9"/>
    <w:rsid w:val="00884898"/>
    <w:rsid w:val="008F5E3C"/>
    <w:rsid w:val="00B106E7"/>
    <w:rsid w:val="00B10A04"/>
    <w:rsid w:val="00B53E26"/>
    <w:rsid w:val="00B65C0D"/>
    <w:rsid w:val="00BE2C6C"/>
    <w:rsid w:val="00C43DFE"/>
    <w:rsid w:val="00CE0B38"/>
    <w:rsid w:val="00CF3A6F"/>
    <w:rsid w:val="00CF6B3D"/>
    <w:rsid w:val="00D05B76"/>
    <w:rsid w:val="00D90B21"/>
    <w:rsid w:val="00E16533"/>
    <w:rsid w:val="00E43BFA"/>
    <w:rsid w:val="00EB38F4"/>
    <w:rsid w:val="00F5049B"/>
    <w:rsid w:val="00F745A4"/>
    <w:rsid w:val="00FA4DAD"/>
    <w:rsid w:val="00FF5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53ACA"/>
  <w15:chartTrackingRefBased/>
  <w15:docId w15:val="{E85FEDEF-20BF-4B0C-AED2-EFD04B5E6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DF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3D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3D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3D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3D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3D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3D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3D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3D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3D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3D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3D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3D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3D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3D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3D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3D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3D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3D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3D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3D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3D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3D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3DF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3D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3DF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3D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3D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3D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3DF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90B21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476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6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72</Words>
  <Characters>1111</Characters>
  <Application>Microsoft Office Word</Application>
  <DocSecurity>0</DocSecurity>
  <Lines>28</Lines>
  <Paragraphs>10</Paragraphs>
  <ScaleCrop>false</ScaleCrop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lia Bitar</dc:creator>
  <cp:keywords/>
  <dc:description/>
  <cp:lastModifiedBy>Reviewer</cp:lastModifiedBy>
  <cp:revision>14</cp:revision>
  <dcterms:created xsi:type="dcterms:W3CDTF">2025-03-06T18:47:00Z</dcterms:created>
  <dcterms:modified xsi:type="dcterms:W3CDTF">2025-10-15T17:44:00Z</dcterms:modified>
</cp:coreProperties>
</file>